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C064F" w14:textId="7D0C24C9" w:rsidR="00FD6E06" w:rsidRPr="00FD6E06" w:rsidRDefault="009E298B" w:rsidP="009E298B">
      <w:pPr>
        <w:tabs>
          <w:tab w:val="right" w:pos="15398"/>
        </w:tabs>
        <w:jc w:val="center"/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Additional file </w:t>
      </w:r>
      <w:r w:rsidR="00925C4E">
        <w:rPr>
          <w:rStyle w:val="Strong"/>
          <w:rFonts w:ascii="Lucida Sans" w:hAnsi="Lucida Sans"/>
          <w:sz w:val="32"/>
          <w:szCs w:val="32"/>
        </w:rPr>
        <w:t>1</w:t>
      </w:r>
      <w:r>
        <w:rPr>
          <w:rStyle w:val="Strong"/>
          <w:rFonts w:ascii="Lucida Sans" w:hAnsi="Lucida Sans"/>
          <w:sz w:val="32"/>
          <w:szCs w:val="32"/>
        </w:rPr>
        <w:t xml:space="preserve">:  </w:t>
      </w:r>
      <w:bookmarkStart w:id="0" w:name="_GoBack"/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</w:p>
    <w:bookmarkEnd w:id="0"/>
    <w:p w14:paraId="684AC057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6C1B9ED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816AC9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106774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01B22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0A79A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E9FF7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FA658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852F52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E7D29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865AA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51495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771B5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E60D42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B816E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30C6FD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194C3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F4DAE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A7C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E6BC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E0D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B97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070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BBE80" w14:textId="77777777" w:rsidR="0068643A" w:rsidRPr="00FD6E06" w:rsidRDefault="007B38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7FB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83284" w14:textId="77777777" w:rsidR="0068643A" w:rsidRPr="00FD6E06" w:rsidRDefault="007B38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1795CD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1F7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4CE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1F4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137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99A4F" w14:textId="77777777" w:rsidR="0068643A" w:rsidRPr="00FD6E06" w:rsidRDefault="007B38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17F19" w14:textId="77777777" w:rsidR="0068643A" w:rsidRPr="00FD6E06" w:rsidRDefault="00C355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</w:t>
            </w:r>
          </w:p>
        </w:tc>
      </w:tr>
      <w:tr w:rsidR="0068643A" w:rsidRPr="00FD6E06" w14:paraId="69FB16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BDF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004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5C8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96E4C" w14:textId="77777777" w:rsidR="0068643A" w:rsidRPr="00FD6E06" w:rsidRDefault="007B38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93A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70798" w14:textId="52BD7348" w:rsidR="0068643A" w:rsidRPr="00FD6E06" w:rsidRDefault="006B5C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</w:tr>
      <w:tr w:rsidR="0068643A" w:rsidRPr="00FD6E06" w14:paraId="5D716F9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EB2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1B85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254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7A8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C72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6589D" w14:textId="77777777" w:rsidR="0068643A" w:rsidRPr="00FD6E06" w:rsidRDefault="007B38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22E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F04E4" w14:textId="77777777" w:rsidR="0068643A" w:rsidRPr="00FD6E06" w:rsidRDefault="007B38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57</w:t>
            </w:r>
          </w:p>
        </w:tc>
      </w:tr>
      <w:tr w:rsidR="0068643A" w:rsidRPr="00FD6E06" w14:paraId="087B11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114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09D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860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467C2" w14:textId="77777777" w:rsidR="0068643A" w:rsidRPr="00FD6E06" w:rsidRDefault="00EC2C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D7E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0AC34" w14:textId="48FC8376" w:rsidR="0068643A" w:rsidRPr="00FD6E06" w:rsidRDefault="00AC61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0-435</w:t>
            </w:r>
          </w:p>
        </w:tc>
      </w:tr>
      <w:tr w:rsidR="0068643A" w:rsidRPr="00FD6E06" w14:paraId="6587E9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D92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A45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6CD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927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CA379" w14:textId="77777777" w:rsidR="0068643A" w:rsidRPr="00FD6E06" w:rsidRDefault="00EC2C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85A96" w14:textId="77777777" w:rsidR="0068643A" w:rsidRPr="00FD6E06" w:rsidRDefault="00C355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</w:t>
            </w:r>
          </w:p>
        </w:tc>
      </w:tr>
      <w:tr w:rsidR="0068643A" w:rsidRPr="00FD6E06" w14:paraId="3A00C90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C6E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90FB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D34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741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8D5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67A9F" w14:textId="77777777" w:rsidR="0068643A" w:rsidRPr="00FD6E06" w:rsidRDefault="00EC2C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AD7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F2E53" w14:textId="1A4C1020" w:rsidR="0068643A" w:rsidRPr="00FD6E06" w:rsidRDefault="00C12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6-410</w:t>
            </w:r>
          </w:p>
        </w:tc>
      </w:tr>
      <w:tr w:rsidR="0068643A" w:rsidRPr="00FD6E06" w14:paraId="11570E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5AC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07D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CD0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48B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6957D" w14:textId="77777777" w:rsidR="0068643A" w:rsidRPr="00FD6E06" w:rsidRDefault="008251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19F3E" w14:textId="77777777" w:rsidR="0068643A" w:rsidRPr="00FD6E06" w:rsidRDefault="008251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</w:t>
            </w:r>
          </w:p>
        </w:tc>
      </w:tr>
      <w:tr w:rsidR="0068643A" w:rsidRPr="00FD6E06" w14:paraId="4A218E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8E8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67C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1FC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2C22F" w14:textId="77777777" w:rsidR="0068643A" w:rsidRPr="00FD6E06" w:rsidRDefault="00EC2C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03C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BC42A" w14:textId="73134F53" w:rsidR="0068643A" w:rsidRPr="00FD6E06" w:rsidRDefault="00995C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9-410</w:t>
            </w:r>
          </w:p>
        </w:tc>
      </w:tr>
      <w:tr w:rsidR="00BB4AE3" w:rsidRPr="00FD6E06" w14:paraId="68F1D3D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473C8F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F511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9DC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F76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84B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F3D7F" w14:textId="77777777" w:rsidR="0068643A" w:rsidRPr="00FD6E06" w:rsidRDefault="00EC2C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6F2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E14E9" w14:textId="77777777" w:rsidR="0068643A" w:rsidRPr="00FD6E06" w:rsidRDefault="00C355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</w:t>
            </w:r>
            <w:r w:rsidR="00EC2C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0</w:t>
            </w:r>
          </w:p>
        </w:tc>
      </w:tr>
      <w:tr w:rsidR="0068643A" w:rsidRPr="00FD6E06" w14:paraId="06C80F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AFF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AE9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6FD2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EEA080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1AB24" w14:textId="77777777" w:rsidR="0068643A" w:rsidRPr="00FD6E06" w:rsidRDefault="00EC2C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F2D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324D0" w14:textId="46D709BB" w:rsidR="0068643A" w:rsidRPr="00FD6E06" w:rsidRDefault="001A03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-188</w:t>
            </w:r>
          </w:p>
        </w:tc>
      </w:tr>
      <w:tr w:rsidR="00BB4AE3" w:rsidRPr="00FD6E06" w14:paraId="21AF1C6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02276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87DC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137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8C1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E17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79E9B" w14:textId="77777777" w:rsidR="0068643A" w:rsidRPr="00FD6E06" w:rsidRDefault="00EC2C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C88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05D4C" w14:textId="429D1809" w:rsidR="0068643A" w:rsidRPr="00FD6E06" w:rsidRDefault="00AD4B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41</w:t>
            </w:r>
          </w:p>
        </w:tc>
      </w:tr>
      <w:tr w:rsidR="0068643A" w:rsidRPr="00FD6E06" w14:paraId="271CE6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9E4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6A3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3D1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032D8" w14:textId="77777777" w:rsidR="0068643A" w:rsidRPr="00FD6E06" w:rsidRDefault="00EC2C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B3D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58285" w14:textId="1FAFE797" w:rsidR="0068643A" w:rsidRPr="00FD6E06" w:rsidRDefault="00CE2F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59</w:t>
            </w:r>
          </w:p>
        </w:tc>
      </w:tr>
      <w:tr w:rsidR="0068643A" w:rsidRPr="00FD6E06" w14:paraId="561511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57A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C13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85A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6855A" w14:textId="77777777" w:rsidR="0068643A" w:rsidRPr="00FD6E06" w:rsidRDefault="001E18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695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00463" w14:textId="3A5448EC" w:rsidR="0068643A" w:rsidRPr="00FD6E06" w:rsidRDefault="001E18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 </w:t>
            </w:r>
            <w:r w:rsidR="00CE2F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3B2B686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B273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16D6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11C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059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726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A4ACB" w14:textId="77777777" w:rsidR="0068643A" w:rsidRPr="00FD6E06" w:rsidRDefault="001E18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420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5C3D6" w14:textId="4E7E60FF" w:rsidR="0068643A" w:rsidRPr="00FD6E06" w:rsidRDefault="00FD0B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-</w:t>
            </w:r>
            <w:r w:rsidR="00E851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4</w:t>
            </w:r>
          </w:p>
        </w:tc>
      </w:tr>
      <w:tr w:rsidR="0068643A" w:rsidRPr="00FD6E06" w14:paraId="749932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A7D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667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B8F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7D86F6" w14:textId="77777777" w:rsidR="0068643A" w:rsidRPr="00FD6E06" w:rsidRDefault="001E18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F5B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A847A" w14:textId="615BF99E" w:rsidR="0068643A" w:rsidRPr="00FD6E06" w:rsidRDefault="00E851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9</w:t>
            </w:r>
          </w:p>
        </w:tc>
      </w:tr>
      <w:tr w:rsidR="0068643A" w:rsidRPr="00FD6E06" w14:paraId="22FAFA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283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292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41F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7E6A6" w14:textId="77777777" w:rsidR="0068643A" w:rsidRPr="00FD6E06" w:rsidRDefault="001E18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85F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83CA2" w14:textId="2083FA37" w:rsidR="0068643A" w:rsidRPr="00FD6E06" w:rsidRDefault="00FD5B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-294</w:t>
            </w:r>
          </w:p>
        </w:tc>
      </w:tr>
      <w:tr w:rsidR="0068643A" w:rsidRPr="00FD6E06" w14:paraId="2D839E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09B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56A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FB8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81435" w14:textId="77777777" w:rsidR="0068643A" w:rsidRPr="00FD6E06" w:rsidRDefault="00C355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BF0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1526A" w14:textId="0222E554" w:rsidR="0068643A" w:rsidRPr="00FD6E06" w:rsidRDefault="00F639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-297</w:t>
            </w:r>
          </w:p>
        </w:tc>
      </w:tr>
      <w:tr w:rsidR="0068643A" w:rsidRPr="00FD6E06" w14:paraId="4E76D7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64C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75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894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2888B" w14:textId="77777777" w:rsidR="0068643A" w:rsidRPr="00FD6E06" w:rsidRDefault="00C355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D1C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EE8D3" w14:textId="0FC476B9" w:rsidR="0068643A" w:rsidRPr="00FD6E06" w:rsidRDefault="00F639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</w:t>
            </w:r>
            <w:r w:rsidR="006133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</w:t>
            </w:r>
          </w:p>
        </w:tc>
      </w:tr>
      <w:tr w:rsidR="0068643A" w:rsidRPr="00FD6E06" w14:paraId="524459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44B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4A3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397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CF2E5" w14:textId="77777777" w:rsidR="0068643A" w:rsidRPr="00FD6E06" w:rsidRDefault="00772A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F13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8A7A7" w14:textId="7F0B5B51" w:rsidR="0068643A" w:rsidRPr="00FD6E06" w:rsidRDefault="004D66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-287</w:t>
            </w:r>
          </w:p>
        </w:tc>
      </w:tr>
      <w:tr w:rsidR="00BB4AE3" w:rsidRPr="00FD6E06" w14:paraId="7E8D3C5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9E18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331D02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01E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E93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550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C357A" w14:textId="77777777" w:rsidR="0068643A" w:rsidRPr="00FD6E06" w:rsidRDefault="00772A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C32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881A1" w14:textId="71BB2789" w:rsidR="0068643A" w:rsidRPr="00FD6E06" w:rsidRDefault="00065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-326</w:t>
            </w:r>
          </w:p>
        </w:tc>
      </w:tr>
      <w:tr w:rsidR="0068643A" w:rsidRPr="00FD6E06" w14:paraId="5698EAA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A8F9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3EC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DFC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722DB" w14:textId="77777777" w:rsidR="0068643A" w:rsidRPr="00FD6E06" w:rsidRDefault="00772A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0E6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140A0" w14:textId="33E8AF60" w:rsidR="0068643A" w:rsidRPr="00FD6E06" w:rsidRDefault="008B01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26</w:t>
            </w:r>
          </w:p>
        </w:tc>
      </w:tr>
      <w:tr w:rsidR="0068643A" w:rsidRPr="00FD6E06" w14:paraId="7288D5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FE3A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DB6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FC3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BB94E" w14:textId="009CD26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0C23F" w14:textId="58FE6FC5" w:rsidR="0068643A" w:rsidRPr="00FD6E06" w:rsidRDefault="00383E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8CDB8" w14:textId="1B40EC80" w:rsidR="0068643A" w:rsidRPr="00FD6E06" w:rsidRDefault="00383E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</w:t>
            </w:r>
          </w:p>
        </w:tc>
      </w:tr>
      <w:tr w:rsidR="0068643A" w:rsidRPr="00FD6E06" w14:paraId="30E7680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BF7C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DFB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B94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473DE" w14:textId="77777777" w:rsidR="0068643A" w:rsidRPr="00FD6E06" w:rsidRDefault="007B38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DC1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79CCD" w14:textId="24BDA2A0" w:rsidR="0068643A" w:rsidRPr="00FD6E06" w:rsidRDefault="00383E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11</w:t>
            </w:r>
          </w:p>
        </w:tc>
      </w:tr>
      <w:tr w:rsidR="0068643A" w:rsidRPr="00FD6E06" w14:paraId="058A8858" w14:textId="77777777" w:rsidTr="00C3556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F6C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9EE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C5A741B" w14:textId="77777777" w:rsidR="0068643A" w:rsidRPr="007B386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C3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C3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C3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4F69D" w14:textId="3BB0BB1A" w:rsidR="0068643A" w:rsidRPr="00FD6E06" w:rsidRDefault="00D832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5D7D4" w14:textId="1A1494F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059DFC" w14:textId="22A40989" w:rsidR="0068643A" w:rsidRPr="00FD6E06" w:rsidRDefault="00383E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-339</w:t>
            </w:r>
          </w:p>
        </w:tc>
      </w:tr>
      <w:tr w:rsidR="0068643A" w:rsidRPr="00FD6E06" w14:paraId="109A82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D49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969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F32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69F8E" w14:textId="77777777" w:rsidR="0068643A" w:rsidRPr="00FD6E06" w:rsidRDefault="007B38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3E5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7BB9F9" w14:textId="0A0E8C46" w:rsidR="0068643A" w:rsidRPr="00FD6E06" w:rsidRDefault="004569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2-344</w:t>
            </w:r>
          </w:p>
        </w:tc>
      </w:tr>
    </w:tbl>
    <w:p w14:paraId="1287FBC3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3E8D54" w14:textId="77777777" w:rsidR="00493930" w:rsidRDefault="00493930" w:rsidP="00FD6E06">
      <w:pPr>
        <w:spacing w:after="0" w:line="240" w:lineRule="auto"/>
      </w:pPr>
      <w:r>
        <w:separator/>
      </w:r>
    </w:p>
  </w:endnote>
  <w:endnote w:type="continuationSeparator" w:id="0">
    <w:p w14:paraId="426E1BF2" w14:textId="77777777" w:rsidR="00493930" w:rsidRDefault="0049393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F5EF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644F77" w14:textId="77777777" w:rsidR="00493930" w:rsidRDefault="00493930" w:rsidP="00FD6E06">
      <w:pPr>
        <w:spacing w:after="0" w:line="240" w:lineRule="auto"/>
      </w:pPr>
      <w:r>
        <w:separator/>
      </w:r>
    </w:p>
  </w:footnote>
  <w:footnote w:type="continuationSeparator" w:id="0">
    <w:p w14:paraId="3578E0F2" w14:textId="77777777" w:rsidR="00493930" w:rsidRDefault="0049393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CB16FA" w14:textId="77777777" w:rsidR="00A0782F" w:rsidRDefault="00A0782F">
    <w:pPr>
      <w:pStyle w:val="Header"/>
      <w:jc w:val="right"/>
    </w:pPr>
  </w:p>
  <w:p w14:paraId="183D687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avinoha,Peter">
    <w15:presenceInfo w15:providerId="AD" w15:userId="S::PStavinoha@mdanderson.org::daa0b95b-e37b-45e7-925d-f82301475c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FD6E06"/>
    <w:rsid w:val="00065D97"/>
    <w:rsid w:val="001A0310"/>
    <w:rsid w:val="001E1854"/>
    <w:rsid w:val="001E4CA1"/>
    <w:rsid w:val="002253F7"/>
    <w:rsid w:val="00292A27"/>
    <w:rsid w:val="00383ED2"/>
    <w:rsid w:val="0045690A"/>
    <w:rsid w:val="00474025"/>
    <w:rsid w:val="00493930"/>
    <w:rsid w:val="004D66B5"/>
    <w:rsid w:val="00613317"/>
    <w:rsid w:val="00664936"/>
    <w:rsid w:val="0068643A"/>
    <w:rsid w:val="006B5CD8"/>
    <w:rsid w:val="00750A0E"/>
    <w:rsid w:val="00772A49"/>
    <w:rsid w:val="007924AC"/>
    <w:rsid w:val="007B386B"/>
    <w:rsid w:val="0082518A"/>
    <w:rsid w:val="008B012C"/>
    <w:rsid w:val="00925C4E"/>
    <w:rsid w:val="00995C12"/>
    <w:rsid w:val="009A4D58"/>
    <w:rsid w:val="009B20D2"/>
    <w:rsid w:val="009E298B"/>
    <w:rsid w:val="00A0782F"/>
    <w:rsid w:val="00AC6128"/>
    <w:rsid w:val="00AD4B1F"/>
    <w:rsid w:val="00B567D4"/>
    <w:rsid w:val="00BB4AE3"/>
    <w:rsid w:val="00C12FF8"/>
    <w:rsid w:val="00C35562"/>
    <w:rsid w:val="00CA6DD4"/>
    <w:rsid w:val="00CE2F22"/>
    <w:rsid w:val="00D3501C"/>
    <w:rsid w:val="00D464FA"/>
    <w:rsid w:val="00D832E7"/>
    <w:rsid w:val="00E85145"/>
    <w:rsid w:val="00EC2C73"/>
    <w:rsid w:val="00EE17D5"/>
    <w:rsid w:val="00F639AC"/>
    <w:rsid w:val="00F901FE"/>
    <w:rsid w:val="00FD0BBC"/>
    <w:rsid w:val="00FD5B4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E9FD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14</Words>
  <Characters>4109</Characters>
  <Application>Microsoft Office Word</Application>
  <DocSecurity>0</DocSecurity>
  <Lines>216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3G_Reference_Citation_Sequence</cp:lastModifiedBy>
  <cp:revision>24</cp:revision>
  <dcterms:created xsi:type="dcterms:W3CDTF">2020-10-19T17:51:00Z</dcterms:created>
  <dcterms:modified xsi:type="dcterms:W3CDTF">2021-06-01T21:01:00Z</dcterms:modified>
</cp:coreProperties>
</file>